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24A" w:rsidRDefault="0088024A">
      <w:pPr>
        <w:rPr>
          <w:lang w:val="en-US"/>
        </w:rPr>
      </w:pPr>
    </w:p>
    <w:tbl>
      <w:tblPr>
        <w:tblW w:w="5510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1"/>
        <w:gridCol w:w="1701"/>
        <w:gridCol w:w="1418"/>
      </w:tblGrid>
      <w:tr w:rsidR="00CF5B32" w:rsidRPr="0088024A" w:rsidTr="00CF5B32">
        <w:trPr>
          <w:trHeight w:val="285"/>
        </w:trPr>
        <w:tc>
          <w:tcPr>
            <w:tcW w:w="5510" w:type="dxa"/>
            <w:gridSpan w:val="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017DE3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CF5B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pplementary table S1</w:t>
            </w:r>
            <w:r w:rsidR="00CF5B32" w:rsidRPr="000420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CF5B32"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utrient solution contents used for growing rice and at final pH 5.4.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88024A" w:rsidRDefault="00CF5B32" w:rsidP="00DD1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88024A" w:rsidRDefault="00CF5B32" w:rsidP="00DD1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88024A" w:rsidRDefault="00CF5B32" w:rsidP="00DD1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NO</w:t>
            </w: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NH</w:t>
            </w: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to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</w:t>
            </w: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5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proofErr w:type="spellStart"/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</w:tr>
      <w:tr w:rsidR="00CF5B32" w:rsidRPr="0088024A" w:rsidTr="00CF5B32">
        <w:trPr>
          <w:trHeight w:val="285"/>
        </w:trPr>
        <w:tc>
          <w:tcPr>
            <w:tcW w:w="23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5B32" w:rsidRPr="000420C4" w:rsidRDefault="00CF5B32" w:rsidP="00DD135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</w:tbl>
    <w:p w:rsidR="00CF5B32" w:rsidRDefault="00CF5B32" w:rsidP="00CF5B32">
      <w:pPr>
        <w:rPr>
          <w:lang w:val="en-US"/>
        </w:rPr>
      </w:pPr>
    </w:p>
    <w:p w:rsidR="00CF5B32" w:rsidRPr="00CC1B53" w:rsidRDefault="00CF5B32">
      <w:pPr>
        <w:rPr>
          <w:lang w:val="en-US"/>
        </w:rPr>
      </w:pPr>
    </w:p>
    <w:p w:rsidR="00CC1B53" w:rsidRDefault="00CC1B53">
      <w:pPr>
        <w:rPr>
          <w:lang w:val="en-US"/>
        </w:rPr>
      </w:pPr>
      <w:bookmarkStart w:id="0" w:name="_GoBack"/>
      <w:bookmarkEnd w:id="0"/>
    </w:p>
    <w:sectPr w:rsidR="00CC1B53" w:rsidSect="000420C4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0C4" w:rsidRDefault="000420C4" w:rsidP="000420C4">
      <w:pPr>
        <w:spacing w:after="0" w:line="240" w:lineRule="auto"/>
      </w:pPr>
      <w:r>
        <w:separator/>
      </w:r>
    </w:p>
  </w:endnote>
  <w:endnote w:type="continuationSeparator" w:id="0">
    <w:p w:rsidR="000420C4" w:rsidRDefault="000420C4" w:rsidP="00042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042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20C4" w:rsidRDefault="000420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64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20C4" w:rsidRDefault="000420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0C4" w:rsidRDefault="000420C4" w:rsidP="000420C4">
      <w:pPr>
        <w:spacing w:after="0" w:line="240" w:lineRule="auto"/>
      </w:pPr>
      <w:r>
        <w:separator/>
      </w:r>
    </w:p>
  </w:footnote>
  <w:footnote w:type="continuationSeparator" w:id="0">
    <w:p w:rsidR="000420C4" w:rsidRDefault="000420C4" w:rsidP="00042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FB"/>
    <w:rsid w:val="00017DE3"/>
    <w:rsid w:val="000420C4"/>
    <w:rsid w:val="000C06AF"/>
    <w:rsid w:val="001B1546"/>
    <w:rsid w:val="00262DA1"/>
    <w:rsid w:val="00291C2B"/>
    <w:rsid w:val="0033713E"/>
    <w:rsid w:val="004C3BEF"/>
    <w:rsid w:val="00582002"/>
    <w:rsid w:val="00650FB1"/>
    <w:rsid w:val="00684D02"/>
    <w:rsid w:val="0078649A"/>
    <w:rsid w:val="008526FB"/>
    <w:rsid w:val="0088024A"/>
    <w:rsid w:val="00A06B95"/>
    <w:rsid w:val="00CA2D0D"/>
    <w:rsid w:val="00CC1B53"/>
    <w:rsid w:val="00CF5B32"/>
    <w:rsid w:val="00D93009"/>
    <w:rsid w:val="00EC156C"/>
    <w:rsid w:val="00FE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0C4"/>
  </w:style>
  <w:style w:type="paragraph" w:styleId="Footer">
    <w:name w:val="footer"/>
    <w:basedOn w:val="Normal"/>
    <w:link w:val="Foot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0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0C4"/>
  </w:style>
  <w:style w:type="paragraph" w:styleId="Footer">
    <w:name w:val="footer"/>
    <w:basedOn w:val="Normal"/>
    <w:link w:val="Foot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2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cafaro</dc:creator>
  <cp:lastModifiedBy>Andrew Scafaro</cp:lastModifiedBy>
  <cp:revision>3</cp:revision>
  <dcterms:created xsi:type="dcterms:W3CDTF">2018-01-25T14:57:00Z</dcterms:created>
  <dcterms:modified xsi:type="dcterms:W3CDTF">2018-01-25T14:57:00Z</dcterms:modified>
</cp:coreProperties>
</file>